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15333" w14:textId="2EFE96FC" w:rsidR="00274FA2" w:rsidRDefault="003B7593" w:rsidP="00274FA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7593">
        <w:rPr>
          <w:rFonts w:ascii="Times New Roman" w:hAnsi="Times New Roman" w:cs="Times New Roman"/>
          <w:b/>
          <w:sz w:val="24"/>
          <w:szCs w:val="24"/>
        </w:rPr>
        <w:t xml:space="preserve">Additional file 1: Table S1. </w:t>
      </w:r>
      <w:r w:rsidRPr="003B7593">
        <w:rPr>
          <w:rFonts w:ascii="Times New Roman" w:hAnsi="Times New Roman" w:cs="Times New Roman"/>
          <w:sz w:val="24"/>
          <w:szCs w:val="24"/>
        </w:rPr>
        <w:t xml:space="preserve">Genes involved in chitin </w:t>
      </w:r>
      <w:proofErr w:type="gramStart"/>
      <w:r w:rsidRPr="003B7593">
        <w:rPr>
          <w:rFonts w:ascii="Times New Roman" w:hAnsi="Times New Roman" w:cs="Times New Roman"/>
          <w:sz w:val="24"/>
          <w:szCs w:val="24"/>
        </w:rPr>
        <w:t>degradation  identified</w:t>
      </w:r>
      <w:proofErr w:type="gramEnd"/>
      <w:r w:rsidRPr="003B7593">
        <w:rPr>
          <w:rFonts w:ascii="Times New Roman" w:hAnsi="Times New Roman" w:cs="Times New Roman"/>
          <w:sz w:val="24"/>
          <w:szCs w:val="24"/>
        </w:rPr>
        <w:t xml:space="preserve"> from RAS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7593">
        <w:rPr>
          <w:rFonts w:ascii="Times New Roman" w:hAnsi="Times New Roman" w:cs="Times New Roman"/>
          <w:sz w:val="24"/>
          <w:szCs w:val="24"/>
        </w:rPr>
        <w:t>nalysis</w:t>
      </w:r>
    </w:p>
    <w:p w14:paraId="77F31CA8" w14:textId="77777777" w:rsidR="003B7593" w:rsidRDefault="003B7593" w:rsidP="00274FA2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E9"/>
          <w:sz w:val="26"/>
          <w:szCs w:val="26"/>
          <w:u w:val="single" w:color="0000E9"/>
          <w:lang w:val="en-US"/>
        </w:rPr>
      </w:pPr>
      <w:bookmarkStart w:id="0" w:name="_GoBack"/>
      <w:bookmarkEnd w:id="0"/>
    </w:p>
    <w:tbl>
      <w:tblPr>
        <w:tblW w:w="96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5"/>
        <w:gridCol w:w="859"/>
        <w:gridCol w:w="871"/>
        <w:gridCol w:w="477"/>
        <w:gridCol w:w="962"/>
        <w:gridCol w:w="1778"/>
        <w:gridCol w:w="1937"/>
      </w:tblGrid>
      <w:tr w:rsidR="00274FA2" w14:paraId="3935E483" w14:textId="77777777" w:rsidTr="003B7593">
        <w:trPr>
          <w:trHeight w:val="340"/>
        </w:trPr>
        <w:tc>
          <w:tcPr>
            <w:tcW w:w="2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B016" w14:textId="77777777" w:rsidR="00274FA2" w:rsidRDefault="00274FA2" w:rsidP="0053355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ature ID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E653" w14:textId="77777777" w:rsidR="00274FA2" w:rsidRDefault="00274FA2" w:rsidP="0053355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F00B" w14:textId="77777777" w:rsidR="00274FA2" w:rsidRDefault="00274FA2" w:rsidP="0053355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14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1B36F" w14:textId="77777777" w:rsidR="00274FA2" w:rsidRDefault="00274FA2" w:rsidP="0053355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ength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7035" w14:textId="77777777" w:rsidR="00274FA2" w:rsidRDefault="00274FA2" w:rsidP="0053355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674A6" w14:textId="77777777" w:rsidR="00274FA2" w:rsidRDefault="00274FA2" w:rsidP="0053355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bsystem</w:t>
            </w:r>
          </w:p>
        </w:tc>
      </w:tr>
      <w:tr w:rsidR="00274FA2" w14:paraId="1A1D71A2" w14:textId="77777777" w:rsidTr="003B7593">
        <w:trPr>
          <w:trHeight w:val="340"/>
        </w:trPr>
        <w:tc>
          <w:tcPr>
            <w:tcW w:w="962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C581E" w14:textId="77777777" w:rsidR="00274FA2" w:rsidRDefault="00274FA2" w:rsidP="0053355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itin Degradation</w:t>
            </w:r>
          </w:p>
        </w:tc>
      </w:tr>
      <w:tr w:rsidR="00274FA2" w14:paraId="65A3A926" w14:textId="77777777" w:rsidTr="003B7593">
        <w:trPr>
          <w:trHeight w:val="920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D1B8E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9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71046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91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8004E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788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096FD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84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D3BE8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ta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hexosaminidas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EC 3.2.1.52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FFE83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</w:t>
            </w:r>
          </w:p>
        </w:tc>
      </w:tr>
      <w:tr w:rsidR="00274FA2" w14:paraId="0E39226C" w14:textId="77777777" w:rsidTr="003B7593">
        <w:trPr>
          <w:trHeight w:val="957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D1489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39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99DAA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05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2710E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2957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7E7F3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33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A2226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kinase of eukaryotic type (EC 2.7.1.59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D19F3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</w:t>
            </w:r>
          </w:p>
        </w:tc>
      </w:tr>
      <w:tr w:rsidR="00274FA2" w14:paraId="10100527" w14:textId="77777777" w:rsidTr="003B7593">
        <w:trPr>
          <w:trHeight w:val="1520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A43FA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46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EB73E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9619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08B52A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9464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1AFEF8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51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473D1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TS system,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-specific IIA component (EC 2.7.1.69) / PTS system,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-specific IIB component (EC 2.7.1.69) / PTS system,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-specific IIC component (EC 2.7.1.69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BFF5A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, 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, 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, Sialic Acid Metabolism, Sialic Acid Metabolism, Sialic Acid Metabolism</w:t>
            </w:r>
          </w:p>
        </w:tc>
      </w:tr>
      <w:tr w:rsidR="00274FA2" w14:paraId="41417F99" w14:textId="77777777" w:rsidTr="003B7593">
        <w:trPr>
          <w:trHeight w:val="1320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25A65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6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2BB7E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6459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FB2B5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6597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78CBD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86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F1756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-acetylglucosamine-6-phosphate deacetylase (EC 3.5.1.25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F0EA5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, Sialic Acid Metabolism</w:t>
            </w:r>
          </w:p>
        </w:tc>
      </w:tr>
      <w:tr w:rsidR="00274FA2" w14:paraId="503E8741" w14:textId="77777777" w:rsidTr="003B7593">
        <w:trPr>
          <w:trHeight w:val="930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8D824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102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8A277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8762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D6A59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8863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5BE3D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11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FDED5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kinase of eukaryotic type (EC 2.7.1.59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485D1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</w:t>
            </w:r>
          </w:p>
        </w:tc>
      </w:tr>
      <w:tr w:rsidR="00274FA2" w14:paraId="0A2376B9" w14:textId="77777777" w:rsidTr="003B7593">
        <w:trPr>
          <w:trHeight w:val="720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7AAC6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216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F1F75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9194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6A7D2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9041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0CE5F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30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9FD5C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ta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hexosaminidas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EC 3.2.1.52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98D03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</w:t>
            </w:r>
          </w:p>
        </w:tc>
      </w:tr>
      <w:tr w:rsidR="00274FA2" w14:paraId="34C35C69" w14:textId="77777777" w:rsidTr="003B7593">
        <w:trPr>
          <w:trHeight w:val="920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E4764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229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572F0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502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73016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4545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CA018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749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6AC55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hitinas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EC 3.2.1.14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E1D36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</w:t>
            </w:r>
          </w:p>
        </w:tc>
      </w:tr>
      <w:tr w:rsidR="00274FA2" w14:paraId="680785C8" w14:textId="77777777" w:rsidTr="003B7593">
        <w:trPr>
          <w:trHeight w:val="920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D0009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23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73594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7785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F6693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7926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F0052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10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C51B5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hitinas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EC 3.2.1.14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779C7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</w:t>
            </w:r>
          </w:p>
        </w:tc>
      </w:tr>
      <w:tr w:rsidR="00274FA2" w14:paraId="3AF05643" w14:textId="77777777" w:rsidTr="003B7593">
        <w:trPr>
          <w:trHeight w:val="920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4363B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fig|6666666.133317.peg.23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1307A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8802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D9742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8373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077C6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290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FB4A2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hitinas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EC 3.2.1.14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16C30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</w:t>
            </w:r>
          </w:p>
        </w:tc>
      </w:tr>
      <w:tr w:rsidR="00274FA2" w14:paraId="7C6407EC" w14:textId="77777777" w:rsidTr="003B7593">
        <w:trPr>
          <w:trHeight w:val="1167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A269A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239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7A8C1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7925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1C08A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8022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45276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69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C5B05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edicted N-acetyl-glucosamine kinase 2, ROK family (EC 2.7.1.59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CCD11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</w:t>
            </w:r>
          </w:p>
        </w:tc>
      </w:tr>
      <w:tr w:rsidR="00274FA2" w14:paraId="60DD87CF" w14:textId="77777777" w:rsidTr="003B7593">
        <w:trPr>
          <w:trHeight w:val="1180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0E797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318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115343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2296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40F26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2219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60E88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80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83632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edicted transcriptional regulator of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Gnt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family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3FE3F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</w:t>
            </w:r>
          </w:p>
        </w:tc>
      </w:tr>
      <w:tr w:rsidR="00274FA2" w14:paraId="6E7D10D0" w14:textId="77777777" w:rsidTr="003B7593">
        <w:trPr>
          <w:trHeight w:val="1250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FF0A2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377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F47EC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2726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7171A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2648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EE2FA4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83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66F56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lucosamine-6-phosphate deaminase (EC 3.5.99.6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9F807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, Sialic Acid Metabolism</w:t>
            </w:r>
          </w:p>
        </w:tc>
      </w:tr>
      <w:tr w:rsidR="00274FA2" w14:paraId="00C17488" w14:textId="77777777" w:rsidTr="003B7593">
        <w:trPr>
          <w:trHeight w:val="1097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FAE775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g|6666666.133317.peg.377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E62ED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3671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5D566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3796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85F7B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51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3B8B7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-acetylglucosamine-6-phosphate deacetylase (EC 3.5.1.25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225D1" w14:textId="77777777" w:rsidR="00274FA2" w:rsidRDefault="00274FA2" w:rsidP="005335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itin and 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utilization, Sialic Acid Metabolism</w:t>
            </w:r>
          </w:p>
        </w:tc>
      </w:tr>
    </w:tbl>
    <w:p w14:paraId="16E63A0C" w14:textId="77777777" w:rsidR="00274FA2" w:rsidRDefault="00274FA2" w:rsidP="00143E36">
      <w:pPr>
        <w:rPr>
          <w:rFonts w:ascii="Times New Roman" w:hAnsi="Times New Roman" w:cs="Times New Roman"/>
          <w:b/>
          <w:sz w:val="24"/>
          <w:szCs w:val="24"/>
        </w:rPr>
      </w:pPr>
    </w:p>
    <w:p w14:paraId="43EB45BE" w14:textId="4F722A06" w:rsidR="00274FA2" w:rsidRDefault="00274FA2" w:rsidP="00143E36">
      <w:pPr>
        <w:rPr>
          <w:rFonts w:ascii="Times New Roman" w:hAnsi="Times New Roman" w:cs="Times New Roman"/>
          <w:b/>
          <w:sz w:val="24"/>
          <w:szCs w:val="24"/>
        </w:rPr>
      </w:pPr>
    </w:p>
    <w:sectPr w:rsidR="00274FA2" w:rsidSect="003B7593">
      <w:pgSz w:w="12240" w:h="15840"/>
      <w:pgMar w:top="1440" w:right="1440" w:bottom="1440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activeWritingStyle w:appName="MSWord" w:lang="en-MY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697"/>
    <w:rsid w:val="00024813"/>
    <w:rsid w:val="0006051E"/>
    <w:rsid w:val="000D3FBE"/>
    <w:rsid w:val="00143E36"/>
    <w:rsid w:val="00274FA2"/>
    <w:rsid w:val="00285352"/>
    <w:rsid w:val="002B232D"/>
    <w:rsid w:val="002B2952"/>
    <w:rsid w:val="003279B8"/>
    <w:rsid w:val="00347319"/>
    <w:rsid w:val="003A3A26"/>
    <w:rsid w:val="003B28D4"/>
    <w:rsid w:val="003B7593"/>
    <w:rsid w:val="003E4133"/>
    <w:rsid w:val="003E546B"/>
    <w:rsid w:val="00487E70"/>
    <w:rsid w:val="004A32D4"/>
    <w:rsid w:val="00533559"/>
    <w:rsid w:val="005548FD"/>
    <w:rsid w:val="005831E6"/>
    <w:rsid w:val="00665B7C"/>
    <w:rsid w:val="00670D86"/>
    <w:rsid w:val="007A26F4"/>
    <w:rsid w:val="00855697"/>
    <w:rsid w:val="00874C16"/>
    <w:rsid w:val="00942F76"/>
    <w:rsid w:val="009C222E"/>
    <w:rsid w:val="00B3306F"/>
    <w:rsid w:val="00B52B4B"/>
    <w:rsid w:val="00C54457"/>
    <w:rsid w:val="00C617C6"/>
    <w:rsid w:val="00D54978"/>
    <w:rsid w:val="00D90226"/>
    <w:rsid w:val="00E944A6"/>
    <w:rsid w:val="00F0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2061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556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55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4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son Ee Han Jen</dc:creator>
  <cp:keywords/>
  <dc:description/>
  <cp:lastModifiedBy>Capangan, Fritz</cp:lastModifiedBy>
  <cp:revision>3</cp:revision>
  <dcterms:created xsi:type="dcterms:W3CDTF">2017-08-31T14:51:00Z</dcterms:created>
  <dcterms:modified xsi:type="dcterms:W3CDTF">2017-09-04T18:02:00Z</dcterms:modified>
</cp:coreProperties>
</file>